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5: KEGG pathway modules represented in </w:t>
      </w:r>
      <w:r>
        <w:rPr>
          <w:rFonts w:cs="Times New Roman" w:ascii="Times New Roman" w:hAnsi="Times New Roman"/>
          <w:b/>
          <w:i/>
        </w:rPr>
        <w:t>O. flexuosa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Fonts w:cs="Times New Roman" w:ascii="Times New Roman" w:hAnsi="Times New Roman"/>
          <w:b/>
          <w:i/>
        </w:rPr>
        <w:t>B. malayi</w:t>
      </w:r>
      <w:r>
        <w:rPr>
          <w:rFonts w:cs="Times New Roman" w:ascii="Times New Roman" w:hAnsi="Times New Roman"/>
          <w:b/>
        </w:rPr>
        <w:t>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26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5145"/>
        <w:gridCol w:w="1370"/>
        <w:gridCol w:w="1226"/>
        <w:gridCol w:w="1510"/>
        <w:gridCol w:w="2152"/>
      </w:tblGrid>
      <w:tr>
        <w:trPr>
          <w:trHeight w:val="300" w:hRule="atLeast"/>
        </w:trPr>
        <w:tc>
          <w:tcPr>
            <w:tcW w:w="12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odule</w:t>
            </w:r>
          </w:p>
        </w:tc>
        <w:tc>
          <w:tcPr>
            <w:tcW w:w="514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scription</w:t>
            </w:r>
          </w:p>
        </w:tc>
        <w:tc>
          <w:tcPr>
            <w:tcW w:w="13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 Enzymes in Module</w:t>
            </w:r>
          </w:p>
        </w:tc>
        <w:tc>
          <w:tcPr>
            <w:tcW w:w="12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 xml:space="preserve">B. malayi </w:t>
            </w:r>
            <w:r>
              <w:rPr>
                <w:rFonts w:cs="Times New Roman" w:ascii="Times New Roman" w:hAnsi="Times New Roman"/>
                <w:b/>
                <w:bCs/>
              </w:rPr>
              <w:t>Proteins</w:t>
            </w:r>
          </w:p>
        </w:tc>
        <w:tc>
          <w:tcPr>
            <w:tcW w:w="36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O. flexuosa</w:t>
            </w:r>
          </w:p>
        </w:tc>
      </w:tr>
      <w:tr>
        <w:trPr>
          <w:trHeight w:val="600" w:hRule="atLeast"/>
        </w:trPr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1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eptide Translations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S Proteins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02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lysis, core module involving three-carbon compounds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03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neogenesis, oxaloacetate =&gt; fructose-6P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04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tose phosphate pathway (Pentose phosphate cycle)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05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PP biosynthesis, ribose 5P =&gt; PRPP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06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tose phosphate pathway, oxidative phase, glucose 6P =&gt; ribulose 5P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07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tose phosphate pathway, non-oxidative phase, fructose 6P =&gt; ribose 5P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08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tner-Doudoroff pathway, glucose-6P =&gt; glyceraldehyde-3P + pyruvat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09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trate cycle (TCA cycle, Krebs cycle)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10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trate cycle, first carbon oxidation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11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trate cycle, second carbon oxidation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12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oxylate cycl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13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onate semialdehyde pathway, propanoyl-CoA =&gt; Acetyl-CoA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14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uronate pathway (uronate pathway)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15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ine biosynthesis, glutamate =&gt; prolin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19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cine biosynthesis, pyruvate =&gt; 2-oxoisovalerate =&gt; leucin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20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ne biosynthesis, glycerate-3P =&gt; serin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23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yptophan biosynthesis, chorismate =&gt; tryptophan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26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idine biosynthesis, PRPP =&gt; histidin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27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BA (gamma-Aminobutyrate) shunt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28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nithine biosynthesis, glutamate =&gt; ornithin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32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ine degradation, lysine =&gt; saccharopine =&gt; acetoacetyl-CoA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34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ionine salvage pathway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35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ionine degradation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36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cine degradation, leucine =&gt; acetoacetate + acetyl-CoA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37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latonin biosynthesis, tryptophan =&gt; serotonin =&gt; melatonin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38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yptophan metabolism, tryptophan =&gt; kynurenine =&gt; 2-aminomuconat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39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gnin biosynthesis, cinnamate =&gt; lignin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42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echolamine biosynthesis, tyrosine =&gt; dopamine =&gt; noradrenaline =&gt; adrenalin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43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roid hormone biosynthesis, tyrosine =&gt; triiodothyronine/thyroxin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44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rosine degradation, tyrosine =&gt; homogentisat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46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Alanine biosynthesis, cytosine / uracil =&gt; beta-alanin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47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atine pathway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48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osine monophosphate biosynthesis, PRPP + glutamine =&gt; IMP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49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nine nucleotide biosynthesis, IMP =&gt; ADP/dADP,ATP/dATP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50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ine nucleotide biosynthesis, IMP =&gt; GDP/dGDP,GTP/dGTP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51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idine monophosphate biosynthesis, glutamine (+ PRPP) =&gt; UMP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52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imidine ribonucleotide biosynthesis, UMP =&gt; UDP/UTP,CDP/CTP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53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imidine deoxyribonuleotide biosynthesis, CDP/CTP =&gt; dCDP/dCTP,dTDP/dTTP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55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can precursor biosynthesis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56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-glycan biosynthesis, mucin type cor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57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saminoglycan biosynthesis, linkage tetrasaccharid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58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saminoglycan biosynthesis, chondroitin sulfate backbon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59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saminoglycan biosynthesis, heparan sulfate backbon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65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I-anchor biosynthesis, core oligosaccharid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66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tosylceramide biosynthesis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71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sphingolipid biosynthesis, neolacto-series, LacCer =&gt; nLc4Cer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72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igosaccharyltransferas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73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can precursor trimming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74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can biosynthesis, high-mannose typ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75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can biosynthesis, complex typ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76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rmatan sulfate degradation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77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ndroitin sulfate degradation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78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paran sulfate degradation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79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ratan sulfate degradation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82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biosynthesis, initiation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83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biosynthesis, elongation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85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biosynthesis, elongation, mitochondria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86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Oxidation, acyl-CoA synthesis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87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Oxidation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88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tone body biosynthesis, acetyl-CoA =&gt; acetoacetate/3-hydroxybutyrate/aceton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89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acylglycerol biosynthesis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90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atidylcholine (PC) biosynthesis, choline =&gt; PC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92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atidylethanolamine (PE) biosynthesis, ethanolamine =&gt; P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93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atidylethanolamine (PE) biosynthesis, PA =&gt; PS =&gt; P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94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amide biosynthesis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95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 isoprenoid biosynthesis, mevalonate pathway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96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 isoprenoid biosynthesis, non-mevalonate pathway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099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hingosine biosynthesis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00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hingosine degradation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04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le acid biosynthesis, cholesterol =&gt; cholat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05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le acid biosynthesis, cholesterol =&gt; chenodeoxycholat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13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smonic acid biosynthesis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14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orbate biosynthesis, plants, glucose-6P =&gt; ascorbat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15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 biosynthesis, aspartate =&gt; NAD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16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aquinone biosynthesis, chorismate =&gt; menaquinon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17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iquinone biosynthesis, prokaryotes, chorismate =&gt; ubiquinon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18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thione biosynthesis, glutamate =&gt; glutathion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19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tothenate biosynthesis, valine/L-aspartate =&gt; pantothenat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20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enzyme A biosynthesis, pantothenate =&gt; CoA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21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e biosynthesis, glutamate =&gt; protoheme/sirohem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24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idoxal biosynthesis, erythrose-4P =&gt; pyridoxal-5P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26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rahydrofolate biosynthesis, GTP =&gt; THF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28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iquinone biosynthesis, eukaryotes, chorismate =&gt; ubiquinon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29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orbate biosynthesis, animals, glucose-1P =&gt; ascorbat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30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ositol phosphate metabolism, PI=&gt; PIP2 =&gt; Ins(1,4,5)P3 =&gt; Ins(1,3,4,5)P4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31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ositol phosphate metabolism, Ins(1,3,4,5)P4 =&gt; Ins(1,3,4)P3 =&gt; myo-inositol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34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amine biosynthesis, arginine =&gt; ornithine =&gt; putrescin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35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BA biosynthesis, eukaryotes, putrescine =&gt; GABA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40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-unit interconversion, prokaryotes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41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-unit interconversion, eukaryotes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42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x I (NADH dehydrogenase), NADH dehydrogenase I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43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x I (NADH dehydrogenase), NADH dehydrogenase (ubiquinone) Fe-S protein/flavoprotein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44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x I (NADH dehydrogenase), NADH dehydrogenase I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46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x I (NADH dehydrogenase), NADH dehydrogenase (ubiquinone) 1 alpha subcomplex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47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x I (NADH dehydrogenase), NADH dehydrogenase (ubiquinone) 1 beta subcomplex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48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x II (succinate dehydrogenase / fumarate reductase), succinate dehydrogenase (ubiquinone)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51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x III (Cytochrome bc1 complex)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52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x III (Cytochrome bc1 complex)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54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x IV (Cytochrome c oxidase), cytochrome c oxidas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9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55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x IV (Cytochrome c oxidase), cytochrome o ubiquinol oxidase/cytochrome c oxidase/quinol oxidase polypeptid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57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type ATPase, bacteria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58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type ATPase, eukaryotes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60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-type ATPase, eukaryotes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64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 synthas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65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uctive pentose phosphate cycle (Calvin cycle)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66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uctive pentose phosphate cycle, RuBP + CO2 =&gt; glyceraldehyde-3P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67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uctive pentose phosphate cycle, glyceraldehyde-3P =&gt; RuBP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68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 (Crassulacean acid metabolism), dark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69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 (Crassulacean acid metabolism), light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70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-dicarboxylic acid cycle, phosphoenolpyruvate carboxykinase typ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71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-dicarboxylic acid cycle, NAD+ -malic enzyme typ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72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-dicarboxylic acid cycle, NADP+ -malic enzyme typ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73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uctive citric acid cycle (Arnon-Buchanan cycle)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74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ane oxidation, methylotroph, methane =&gt; CO2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76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lfur reduction, sulfate =&gt; H2S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77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ome, eukaryotes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78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ome, bacteria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79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ome, archaea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80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polymerase II, eukaryotes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81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polymerase III, eukaryotes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82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polymerase I, eukaryotes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83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polymerase, bacteria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85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lfate transport system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190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on(III) transport system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223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nate transport system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236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ar amino acid transport system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239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des/nickel transport system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248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iotic transport system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260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polymerase III complex, bacteria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261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polymerase alpha / primase complex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262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polymerase delta complex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263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polymerase epsilon complex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284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 recognition complex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285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M complex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286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NS complex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288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A complex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289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-C complex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290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o-TFIIH complex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291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N complex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292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X complex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293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polymerase zeta  complex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294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polymerase gamma complex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295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CA1-associated genome surveillance complex (BASC)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296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R complex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297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-PK complex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07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uvate oxidation, pyruvate =&gt; acetyl-CoA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31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II general secretion system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33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IV secretion system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35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 (secretion) system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37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oproteasom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38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steine biosynthesis, homocysteine + serine =&gt; cystein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40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asome, 20S core particl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41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asome, 19S regulatory particle (PA700)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43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chaeal proteasom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44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maldehyde assimilation, xylulose monophosphate pathway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45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maldehyde assimilation, ribulose monophosphate  pathway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46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maldehyde assimilation, serine pathway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47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anogenesis, formate =&gt; methan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50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psaicin biosynthesis, L-Phenylalanine =&gt; Capsaicin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51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iceosome, U1-snRNP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52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iceosome, U2-snRNP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53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iceosome, Prp19/CDC5L complex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54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iceosome, U4/U6.U5 tri-snRNP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55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iceosome, 35S U5-snRNP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59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acyl-tRNA biosynthesis, eukaryotes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60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acyl-tRNA biosynthesis, prokaryotes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61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otide sugar biosynthesis, eukaryotes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62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otide sugar biosynthesis, prokaryotes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64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0-C20 isoprenoid biosynthesis, bacteria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65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0-C20 isoprenoid biosynthesis, archaea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66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0-C20 isoprenoid biosynthesis, plants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67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0-C20 isoprenoid biosynthesis, non-plant eukaryotes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68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ylene biosynthesis, methionine =&gt; ethylen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73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ylmalonyl pathway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74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carboxylate-hydroxybutyrate cycl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75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xypropionate-hydroxybutylate cycl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76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Hydroxypropionate bicycl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6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0377</w:t>
            </w:r>
          </w:p>
        </w:tc>
        <w:tc>
          <w:tcPr>
            <w:tcW w:w="5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uctive acetyl-CoA pathway (Wood-Ljungdahl pathway)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19:42:00Z</dcterms:created>
  <dc:creator>Samantha McNulty</dc:creator>
  <dc:description/>
  <cp:keywords/>
  <dc:language>en-US</dc:language>
  <cp:lastModifiedBy>Samantha McNulty</cp:lastModifiedBy>
  <dcterms:modified xsi:type="dcterms:W3CDTF">2012-08-28T15:01:00Z</dcterms:modified>
  <cp:revision>6</cp:revision>
  <dc:subject/>
  <dc:title/>
</cp:coreProperties>
</file>